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  <w:t>Table S3. Assembly statistics of scaffolds generated by assembly of the pool of all reads (PAAR) and assemblies of reads from G4 and S4 separately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938"/>
        <w:gridCol w:w="938"/>
        <w:gridCol w:w="937"/>
        <w:gridCol w:w="937"/>
        <w:gridCol w:w="937"/>
        <w:gridCol w:w="937"/>
        <w:gridCol w:w="937"/>
        <w:gridCol w:w="937"/>
        <w:gridCol w:w="937"/>
      </w:tblGrid>
      <w:tr>
        <w:trPr>
          <w:trHeight w:val="270" w:hRule="atLeast"/>
        </w:trPr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caffolds</w:t>
            </w:r>
          </w:p>
        </w:tc>
        <w:tc>
          <w:tcPr>
            <w:tcW w:w="281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K-mers 19</w:t>
            </w:r>
          </w:p>
        </w:tc>
        <w:tc>
          <w:tcPr>
            <w:tcW w:w="28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K-mers 21</w:t>
            </w:r>
          </w:p>
        </w:tc>
        <w:tc>
          <w:tcPr>
            <w:tcW w:w="2811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K-mers 23</w:t>
            </w:r>
          </w:p>
        </w:tc>
      </w:tr>
      <w:tr>
        <w:trPr>
          <w:trHeight w:val="270" w:hRule="atLeast"/>
        </w:trPr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AR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AR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PAAR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4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0-500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90,573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4,362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62,88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73,90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31,983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3,20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64,14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6,60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0,550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00-1k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7,663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,142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8,80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9,50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9,93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8,422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8,413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,884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8,048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k-2k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7,227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,927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7,627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7,982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6,13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,10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,24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,89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,055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&gt;=2k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,237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,9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3,55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,11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,36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,287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,6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,47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,569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tal NO.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19,700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65,33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92,88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6,51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3,41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4,01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96,393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6,864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1,222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tal Length (Mb)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4.2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3.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6.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8.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3.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7.7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8.4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2.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7.8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an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53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67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9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4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2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67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</w:p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 w:val="22"/>
                <w:szCs w:val="22"/>
              </w:rPr>
              <w:t xml:space="preserve">60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9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588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edian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97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8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2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4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36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4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63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403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50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SD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766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11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71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92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29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3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</w:p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,032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374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66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in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00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Max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8,191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4,45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6,177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0,158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5,46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2,00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5,666</w:t>
            </w:r>
            <w:r>
              <w:rPr>
                <w:rFonts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2,875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0,167 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50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869 </w:t>
            </w:r>
          </w:p>
        </w:tc>
        <w:tc>
          <w:tcPr>
            <w:tcW w:w="9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55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91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069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873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086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254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2,061 </w:t>
            </w:r>
          </w:p>
        </w:tc>
        <w:tc>
          <w:tcPr>
            <w:tcW w:w="9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</w:t>
            </w:r>
            <w:r>
              <w:rPr>
                <w:color w:val="000000"/>
                <w:kern w:val="0"/>
                <w:sz w:val="22"/>
                <w:szCs w:val="22"/>
              </w:rPr>
              <w:t xml:space="preserve">1,138 </w:t>
            </w:r>
          </w:p>
        </w:tc>
      </w:tr>
    </w:tbl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eastAsia="Times New Roman"/>
        </w:rPr>
        <w:t xml:space="preserve"> </w:t>
      </w:r>
      <w:r>
        <w:rPr>
          <w:rFonts w:eastAsia="Times New Roman"/>
        </w:rPr>
        <w:t xml:space="preserve">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09:00Z</dcterms:modified>
  <cp:revision>244</cp:revision>
  <dc:subject/>
  <dc:title>Supplementary Table List</dc:title>
</cp:coreProperties>
</file>